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96FFA" w14:textId="77777777" w:rsidR="00892FBE" w:rsidRDefault="00892FBE">
      <w:pPr>
        <w:pStyle w:val="BodyText"/>
        <w:kinsoku w:val="0"/>
        <w:overflowPunct w:val="0"/>
        <w:spacing w:before="61"/>
        <w:ind w:left="120"/>
      </w:pPr>
      <w:r>
        <w:rPr>
          <w:b/>
          <w:bCs/>
        </w:rPr>
        <w:t>S2 Table</w:t>
      </w:r>
      <w:r>
        <w:t>. Comparison of patients by the number of days on high-flow oxygen before intubation.</w:t>
      </w:r>
    </w:p>
    <w:p w14:paraId="3B79B9C4" w14:textId="77777777" w:rsidR="00892FBE" w:rsidRDefault="00892FBE">
      <w:pPr>
        <w:pStyle w:val="BodyText"/>
        <w:kinsoku w:val="0"/>
        <w:overflowPunct w:val="0"/>
        <w:spacing w:after="1"/>
      </w:pPr>
    </w:p>
    <w:tbl>
      <w:tblPr>
        <w:tblW w:w="10647" w:type="dxa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5"/>
        <w:gridCol w:w="1483"/>
        <w:gridCol w:w="532"/>
        <w:gridCol w:w="1322"/>
        <w:gridCol w:w="103"/>
        <w:gridCol w:w="1455"/>
        <w:gridCol w:w="199"/>
        <w:gridCol w:w="881"/>
        <w:gridCol w:w="547"/>
        <w:gridCol w:w="493"/>
        <w:gridCol w:w="547"/>
      </w:tblGrid>
      <w:tr w:rsidR="00892FBE" w14:paraId="28FC0596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7D855EA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164D74F" w14:textId="77777777" w:rsidR="00892FBE" w:rsidRDefault="00892FBE">
            <w:pPr>
              <w:pStyle w:val="TableParagraph"/>
              <w:kinsoku w:val="0"/>
              <w:overflowPunct w:val="0"/>
              <w:spacing w:before="34" w:line="210" w:lineRule="exact"/>
              <w:ind w:left="4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days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4A4E1B8" w14:textId="77777777" w:rsidR="00892FBE" w:rsidRDefault="00892FBE">
            <w:pPr>
              <w:pStyle w:val="TableParagraph"/>
              <w:kinsoku w:val="0"/>
              <w:overflowPunct w:val="0"/>
              <w:spacing w:before="34" w:line="210" w:lineRule="exact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days</w:t>
            </w:r>
          </w:p>
        </w:tc>
        <w:tc>
          <w:tcPr>
            <w:tcW w:w="1757" w:type="dxa"/>
            <w:gridSpan w:val="3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741886" w14:textId="77777777" w:rsidR="00892FBE" w:rsidRDefault="00892FBE">
            <w:pPr>
              <w:pStyle w:val="TableParagraph"/>
              <w:kinsoku w:val="0"/>
              <w:overflowPunct w:val="0"/>
              <w:spacing w:before="34" w:line="210" w:lineRule="exact"/>
              <w:ind w:left="3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7 days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4DDADDC" w14:textId="77777777" w:rsidR="00892FBE" w:rsidRDefault="00892FBE">
            <w:pPr>
              <w:pStyle w:val="TableParagraph"/>
              <w:kinsoku w:val="0"/>
              <w:overflowPunct w:val="0"/>
              <w:spacing w:before="34" w:line="210" w:lineRule="exact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 days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763C150" w14:textId="77777777" w:rsidR="00892FBE" w:rsidRDefault="00892FBE">
            <w:pPr>
              <w:pStyle w:val="TableParagraph"/>
              <w:kinsoku w:val="0"/>
              <w:overflowPunct w:val="0"/>
              <w:spacing w:before="34" w:line="210" w:lineRule="exact"/>
              <w:ind w:right="4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892FBE" w14:paraId="1BD2E236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/>
        </w:trPr>
        <w:tc>
          <w:tcPr>
            <w:tcW w:w="308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6F1811" w14:textId="77777777" w:rsidR="00892FBE" w:rsidRDefault="00892FBE">
            <w:pPr>
              <w:pStyle w:val="TableParagraph"/>
              <w:kinsoku w:val="0"/>
              <w:overflowPunct w:val="0"/>
              <w:spacing w:before="34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8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FB3671" w14:textId="77777777" w:rsidR="00892FBE" w:rsidRDefault="00892FBE">
            <w:pPr>
              <w:pStyle w:val="TableParagraph"/>
              <w:kinsoku w:val="0"/>
              <w:overflowPunct w:val="0"/>
              <w:spacing w:before="34"/>
              <w:ind w:left="571" w:right="5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6466F7" w14:textId="77777777" w:rsidR="00892FBE" w:rsidRDefault="00892FBE">
            <w:pPr>
              <w:pStyle w:val="TableParagraph"/>
              <w:kinsoku w:val="0"/>
              <w:overflowPunct w:val="0"/>
              <w:spacing w:before="34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757" w:type="dxa"/>
            <w:gridSpan w:val="3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CEEA5F" w14:textId="77777777" w:rsidR="00892FBE" w:rsidRDefault="00892FBE">
            <w:pPr>
              <w:pStyle w:val="TableParagraph"/>
              <w:kinsoku w:val="0"/>
              <w:overflowPunct w:val="0"/>
              <w:spacing w:before="34"/>
              <w:ind w:left="501" w:right="50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0213C9" w14:textId="77777777" w:rsidR="00892FBE" w:rsidRDefault="00892FBE">
            <w:pPr>
              <w:pStyle w:val="TableParagraph"/>
              <w:kinsoku w:val="0"/>
              <w:overflowPunct w:val="0"/>
              <w:spacing w:before="34"/>
              <w:ind w:left="505" w:right="54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BDAE42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20"/>
                <w:szCs w:val="20"/>
              </w:rPr>
            </w:pPr>
          </w:p>
        </w:tc>
      </w:tr>
      <w:tr w:rsidR="00892FBE" w14:paraId="4F7A5F0A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3CFFFF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358CF7" w14:textId="77777777" w:rsidR="00892FBE" w:rsidRDefault="00892FBE">
            <w:pPr>
              <w:pStyle w:val="TableParagraph"/>
              <w:kinsoku w:val="0"/>
              <w:overflowPunct w:val="0"/>
              <w:ind w:left="2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 ± 16.2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6DA378" w14:textId="77777777" w:rsidR="00892FBE" w:rsidRDefault="00892FBE">
            <w:pPr>
              <w:pStyle w:val="TableParagraph"/>
              <w:kinsoku w:val="0"/>
              <w:overflowPunct w:val="0"/>
              <w:ind w:left="168" w:right="1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 ± 15.9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24EDDD" w14:textId="77777777" w:rsidR="00892FBE" w:rsidRDefault="00892FBE">
            <w:pPr>
              <w:pStyle w:val="TableParagraph"/>
              <w:kinsoku w:val="0"/>
              <w:overflowPunct w:val="0"/>
              <w:ind w:left="2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 ± 13.7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C604C3" w14:textId="77777777" w:rsidR="00892FBE" w:rsidRDefault="00892FBE">
            <w:pPr>
              <w:pStyle w:val="TableParagraph"/>
              <w:kinsoku w:val="0"/>
              <w:overflowPunct w:val="0"/>
              <w:ind w:right="2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 ± 11.4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B17FA2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</w:tr>
      <w:tr w:rsidR="00892FBE" w14:paraId="50B4E6DB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9CDFC5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4159F1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4.6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243011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9.4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54DAE3" w14:textId="77777777" w:rsidR="00892FBE" w:rsidRDefault="00892FBE">
            <w:pPr>
              <w:pStyle w:val="TableParagraph"/>
              <w:kinsoku w:val="0"/>
              <w:overflowPunct w:val="0"/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.8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5E00B7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9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4E6CE8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</w:tr>
      <w:tr w:rsidR="00892FBE" w14:paraId="221617E7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095306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-54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C2E37F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6.6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9E6292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0.8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382FF0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6.8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93ED2C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8.9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FE6284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892FBE" w14:paraId="78622C0A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9FCA5D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55-64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233CA2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2.4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D9ED70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4.3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76D2AD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0.4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7D33C0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4.6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374516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892FBE" w14:paraId="6865A8C3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406DAC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-74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BC4B01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23.4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96584E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9.4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C6743D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8.5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662214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1.1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360B8B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892FBE" w14:paraId="35958EEF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0835CE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75-84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04E812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5.1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47B1E9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2.5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811A67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3.4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DEA47B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9.7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58CBF7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892FBE" w14:paraId="38622361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993640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85-94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C2FD68" w14:textId="77777777" w:rsidR="00892FBE" w:rsidRDefault="00892FBE">
            <w:pPr>
              <w:pStyle w:val="TableParagraph"/>
              <w:kinsoku w:val="0"/>
              <w:overflowPunct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.3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80558C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5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5EC2BC" w14:textId="77777777" w:rsidR="00892FBE" w:rsidRDefault="00892FBE">
            <w:pPr>
              <w:pStyle w:val="TableParagraph"/>
              <w:kinsoku w:val="0"/>
              <w:overflowPunct w:val="0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2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618F32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BF5665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</w:tr>
      <w:tr w:rsidR="00892FBE" w14:paraId="3C235054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F40D0B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≥95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A51970" w14:textId="77777777" w:rsidR="00892FBE" w:rsidRDefault="00892FBE">
            <w:pPr>
              <w:pStyle w:val="TableParagraph"/>
              <w:kinsoku w:val="0"/>
              <w:overflowPunct w:val="0"/>
              <w:ind w:left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CDD19A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EEDAB7" w14:textId="77777777" w:rsidR="00892FBE" w:rsidRDefault="00892FBE">
            <w:pPr>
              <w:pStyle w:val="TableParagraph"/>
              <w:kinsoku w:val="0"/>
              <w:overflowPunct w:val="0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4942D3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954FCE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892FBE" w14:paraId="3D38D8AA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CD6CBA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D0D69D" w14:textId="77777777" w:rsidR="00892FBE" w:rsidRDefault="00892FBE">
            <w:pPr>
              <w:pStyle w:val="TableParagraph"/>
              <w:kinsoku w:val="0"/>
              <w:overflowPunct w:val="0"/>
              <w:ind w:right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67.8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C623F8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61.1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5EC042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69.3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024B50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64.8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1023C4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892FBE" w14:paraId="3F1A430B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DCD004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25169F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4.5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E1C48D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6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3E398C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4.3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32B862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9.0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D83947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892FBE" w14:paraId="196B9110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8AC633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r African-American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E27E1F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2.0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0D652C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6.7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EF10D8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5.4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65E95E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.4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B665C8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892FBE" w14:paraId="55524289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A8C4DD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953903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1.2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B9030D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9.6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B6F731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9.4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35FB1A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3.8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EEE84A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892FBE" w14:paraId="1FB56883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CF71F0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52DACD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4.5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A0E9C6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8.1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354213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.7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49104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.6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AC368C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892FBE" w14:paraId="1669B55E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77204A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ther</w:t>
            </w:r>
            <w:proofErr w:type="gramEnd"/>
            <w:r>
              <w:rPr>
                <w:sz w:val="20"/>
                <w:szCs w:val="20"/>
              </w:rPr>
              <w:t xml:space="preserve"> race/ethnicity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1E814A" w14:textId="77777777" w:rsidR="00892FBE" w:rsidRDefault="00892FBE">
            <w:pPr>
              <w:pStyle w:val="TableParagraph"/>
              <w:kinsoku w:val="0"/>
              <w:overflowPunct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.5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52B585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.7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0A8DA6" w14:textId="77777777" w:rsidR="00892FBE" w:rsidRDefault="00892FBE">
            <w:pPr>
              <w:pStyle w:val="TableParagraph"/>
              <w:kinsoku w:val="0"/>
              <w:overflowPunct w:val="0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9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E90D71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3.2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B596E0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892FBE" w14:paraId="6A59B07F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5F8E25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tted from group living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DD07B9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5.1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7DF56F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3D8A21" w14:textId="77777777" w:rsidR="00892FBE" w:rsidRDefault="00892FBE">
            <w:pPr>
              <w:pStyle w:val="TableParagraph"/>
              <w:kinsoku w:val="0"/>
              <w:overflowPunct w:val="0"/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.8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E8CF8F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6F63F0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892FBE" w14:paraId="594DA520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4EED4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2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DAE3B4" w14:textId="77777777" w:rsidR="00892FBE" w:rsidRDefault="00892FBE">
            <w:pPr>
              <w:pStyle w:val="TableParagraph"/>
              <w:kinsoku w:val="0"/>
              <w:overflowPunct w:val="0"/>
              <w:ind w:left="3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 ± 9.0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5E3C12" w14:textId="77777777" w:rsidR="00892FBE" w:rsidRDefault="00892FBE">
            <w:pPr>
              <w:pStyle w:val="TableParagraph"/>
              <w:kinsoku w:val="0"/>
              <w:overflowPunct w:val="0"/>
              <w:ind w:left="168" w:right="1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± 9.3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33438D" w14:textId="77777777" w:rsidR="00892FBE" w:rsidRDefault="00892FBE">
            <w:pPr>
              <w:pStyle w:val="TableParagraph"/>
              <w:kinsoku w:val="0"/>
              <w:overflowPunct w:val="0"/>
              <w:ind w:left="26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± 7.4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B336DD" w14:textId="77777777" w:rsidR="00892FBE" w:rsidRDefault="00892FBE">
            <w:pPr>
              <w:pStyle w:val="TableParagraph"/>
              <w:kinsoku w:val="0"/>
              <w:overflowPunct w:val="0"/>
              <w:ind w:right="30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 ± 6.5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4C906F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892FBE" w14:paraId="3B6BF5EA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C49C50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 (BMI &gt; 30)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AD5AD1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40.8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81CEC7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1.4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E693BD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5.1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BEA5A2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5.5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E507E0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892FBE" w14:paraId="4907A53A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C5EE2C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bid obesity (BMI &gt; 40)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4ED17F" w14:textId="77777777" w:rsidR="00892FBE" w:rsidRDefault="00892FBE">
            <w:pPr>
              <w:pStyle w:val="TableParagraph"/>
              <w:kinsoku w:val="0"/>
              <w:overflowPunct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.7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C7C1DD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5.9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651521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.3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E83E4C" w14:textId="77777777" w:rsidR="00892FBE" w:rsidRDefault="00892FBE">
            <w:pPr>
              <w:pStyle w:val="TableParagraph"/>
              <w:kinsoku w:val="0"/>
              <w:overflowPunct w:val="0"/>
              <w:ind w:right="31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.3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AAC301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892FBE" w14:paraId="1F266BF8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5A6DD3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3403A1" w14:textId="77777777" w:rsidR="00892FBE" w:rsidRDefault="00892FBE">
            <w:pPr>
              <w:pStyle w:val="TableParagraph"/>
              <w:kinsoku w:val="0"/>
              <w:overflowPunct w:val="0"/>
              <w:ind w:right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49.3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7C1860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50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BFC909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2.8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900D8D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8.0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64A54E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</w:tr>
      <w:tr w:rsidR="00892FBE" w14:paraId="0E2FEB95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08B946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B88468" w14:textId="77777777" w:rsidR="00892FBE" w:rsidRDefault="00892FBE">
            <w:pPr>
              <w:pStyle w:val="TableParagraph"/>
              <w:kinsoku w:val="0"/>
              <w:overflowPunct w:val="0"/>
              <w:ind w:right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77.1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BC3252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72.2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E33187" w14:textId="77777777" w:rsidR="00892FBE" w:rsidRDefault="00892FBE">
            <w:pPr>
              <w:pStyle w:val="TableParagraph"/>
              <w:kinsoku w:val="0"/>
              <w:overflowPunct w:val="0"/>
              <w:ind w:left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77.4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EFFBA9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73.0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96405C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892FBE" w14:paraId="71BC75CC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6D64A8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BB5D59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4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F8CA6A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5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7A2F5C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6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77A7A7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6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67733B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892FBE" w14:paraId="4BE49D97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000B5E" w14:textId="77777777" w:rsidR="00892FBE" w:rsidRDefault="00892FBE">
            <w:pPr>
              <w:pStyle w:val="TableParagraph"/>
              <w:kinsoku w:val="0"/>
              <w:overflowPunct w:val="0"/>
              <w:spacing w:before="0" w:line="210" w:lineRule="exact"/>
              <w:ind w:left="10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rlson's</w:t>
            </w:r>
            <w:proofErr w:type="spellEnd"/>
            <w:r>
              <w:rPr>
                <w:sz w:val="20"/>
                <w:szCs w:val="20"/>
              </w:rPr>
              <w:t xml:space="preserve"> comorbidity index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C10385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B0CE25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E15090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DC6619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45B95A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</w:p>
        </w:tc>
      </w:tr>
      <w:tr w:rsidR="00892FBE" w14:paraId="7A00B11C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7E9947" w14:textId="77777777" w:rsidR="00892FBE" w:rsidRDefault="00892FBE">
            <w:pPr>
              <w:pStyle w:val="TableParagraph"/>
              <w:kinsoku w:val="0"/>
              <w:overflowPunct w:val="0"/>
              <w:spacing w:before="0" w:line="226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CI)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CAF017" w14:textId="77777777" w:rsidR="00892FBE" w:rsidRDefault="00892FBE">
            <w:pPr>
              <w:pStyle w:val="TableParagraph"/>
              <w:kinsoku w:val="0"/>
              <w:overflowPunct w:val="0"/>
              <w:spacing w:before="0" w:line="226" w:lineRule="exact"/>
              <w:ind w:left="2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± 3.46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697E24" w14:textId="77777777" w:rsidR="00892FBE" w:rsidRDefault="00892FBE">
            <w:pPr>
              <w:pStyle w:val="TableParagraph"/>
              <w:kinsoku w:val="0"/>
              <w:overflowPunct w:val="0"/>
              <w:spacing w:before="0" w:line="226" w:lineRule="exact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± 2.88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191879" w14:textId="77777777" w:rsidR="00892FBE" w:rsidRDefault="00892FBE">
            <w:pPr>
              <w:pStyle w:val="TableParagraph"/>
              <w:kinsoku w:val="0"/>
              <w:overflowPunct w:val="0"/>
              <w:spacing w:before="0" w:line="226" w:lineRule="exact"/>
              <w:ind w:left="2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± 3.18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CCBB4A" w14:textId="77777777" w:rsidR="00892FBE" w:rsidRDefault="00892FBE">
            <w:pPr>
              <w:pStyle w:val="TableParagraph"/>
              <w:kinsoku w:val="0"/>
              <w:overflowPunct w:val="0"/>
              <w:spacing w:before="0" w:line="226" w:lineRule="exact"/>
              <w:ind w:right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± 2.85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9DDD9" w14:textId="77777777" w:rsidR="00892FBE" w:rsidRDefault="00892FBE">
            <w:pPr>
              <w:pStyle w:val="TableParagraph"/>
              <w:kinsoku w:val="0"/>
              <w:overflowPunct w:val="0"/>
              <w:spacing w:before="0" w:line="226" w:lineRule="exact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892FBE" w14:paraId="63731ED3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9772DD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: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1E4D25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825B83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FD669D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566D74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B1BB81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</w:tr>
      <w:tr w:rsidR="00892FBE" w14:paraId="1C7A2AE4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72721F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90F791" w14:textId="77777777" w:rsidR="00892FBE" w:rsidRDefault="00892FBE">
            <w:pPr>
              <w:pStyle w:val="TableParagraph"/>
              <w:kinsoku w:val="0"/>
              <w:overflowPunct w:val="0"/>
              <w:ind w:right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52.2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762328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6.8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2F992F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67.9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14903F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77.9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EE7136" w14:textId="77777777" w:rsidR="00892FBE" w:rsidRDefault="00892FBE">
            <w:pPr>
              <w:pStyle w:val="TableParagraph"/>
              <w:kinsoku w:val="0"/>
              <w:overflowPunct w:val="0"/>
              <w:ind w:left="197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2C47B768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CC337D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(including home healthcare)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E000E6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1.2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8F6421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6.1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010108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3.1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916ED7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1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560D44" w14:textId="77777777" w:rsidR="00892FBE" w:rsidRDefault="00892FBE">
            <w:pPr>
              <w:pStyle w:val="TableParagraph"/>
              <w:kinsoku w:val="0"/>
              <w:overflowPunct w:val="0"/>
              <w:ind w:left="197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29BFAF58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53D21E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ce (including home hospice)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B0B1B9" w14:textId="77777777" w:rsidR="00892FBE" w:rsidRDefault="00892FBE">
            <w:pPr>
              <w:pStyle w:val="TableParagraph"/>
              <w:kinsoku w:val="0"/>
              <w:overflowPunct w:val="0"/>
              <w:ind w:left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5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EE477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4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AF9667" w14:textId="77777777" w:rsidR="00892FBE" w:rsidRDefault="00892FBE">
            <w:pPr>
              <w:pStyle w:val="TableParagraph"/>
              <w:kinsoku w:val="0"/>
              <w:overflowPunct w:val="0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9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29B9D8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CB77CC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892FBE" w14:paraId="268983BB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B67B77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care facility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AB5C6C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4.6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056D0E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5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359969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3.9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4B3D7E" w14:textId="77777777" w:rsidR="00892FBE" w:rsidRDefault="00892FBE">
            <w:pPr>
              <w:pStyle w:val="TableParagraph"/>
              <w:kinsoku w:val="0"/>
              <w:overflowPunct w:val="0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.3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82D747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</w:t>
            </w:r>
          </w:p>
        </w:tc>
      </w:tr>
      <w:tr w:rsidR="00892FBE" w14:paraId="6E3E3B26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8F549C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term care facility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AD9694" w14:textId="77777777" w:rsidR="00892FBE" w:rsidRDefault="00892FBE">
            <w:pPr>
              <w:pStyle w:val="TableParagraph"/>
              <w:kinsoku w:val="0"/>
              <w:overflowPunct w:val="0"/>
              <w:ind w:left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765E31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086101" w14:textId="77777777" w:rsidR="00892FBE" w:rsidRDefault="00892FBE">
            <w:pPr>
              <w:pStyle w:val="TableParagraph"/>
              <w:kinsoku w:val="0"/>
              <w:overflowPunct w:val="0"/>
              <w:ind w:left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2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7E5016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9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D324F8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6</w:t>
            </w:r>
          </w:p>
        </w:tc>
      </w:tr>
      <w:tr w:rsidR="00892FBE" w14:paraId="5F2D6201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7000C9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care resource utilization: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DB1316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77F454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E52358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899EDD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A07176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</w:tr>
      <w:tr w:rsidR="00892FBE" w14:paraId="47C112AE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15ABA9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inpatient stay, days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67506E" w14:textId="77777777" w:rsidR="00892FBE" w:rsidRDefault="00892FBE">
            <w:pPr>
              <w:pStyle w:val="TableParagraph"/>
              <w:kinsoku w:val="0"/>
              <w:overflowPunct w:val="0"/>
              <w:ind w:left="2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± 19.0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85644D" w14:textId="77777777" w:rsidR="00892FBE" w:rsidRDefault="00892FBE">
            <w:pPr>
              <w:pStyle w:val="TableParagraph"/>
              <w:kinsoku w:val="0"/>
              <w:overflowPunct w:val="0"/>
              <w:ind w:left="168" w:right="1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 ± 15.6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65BDBB" w14:textId="77777777" w:rsidR="00892FBE" w:rsidRDefault="00892FBE">
            <w:pPr>
              <w:pStyle w:val="TableParagraph"/>
              <w:kinsoku w:val="0"/>
              <w:overflowPunct w:val="0"/>
              <w:ind w:left="2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± 15.9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2C8E04" w14:textId="77777777" w:rsidR="00892FBE" w:rsidRDefault="00892FBE">
            <w:pPr>
              <w:pStyle w:val="TableParagraph"/>
              <w:kinsoku w:val="0"/>
              <w:overflowPunct w:val="0"/>
              <w:ind w:right="2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 ± 21.9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511C8C" w14:textId="77777777" w:rsidR="00892FBE" w:rsidRDefault="00892FBE">
            <w:pPr>
              <w:pStyle w:val="TableParagraph"/>
              <w:kinsoku w:val="0"/>
              <w:overflowPunct w:val="0"/>
              <w:ind w:left="197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2F2E96A3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F685A9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d on ECMO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72862E" w14:textId="77777777" w:rsidR="00892FBE" w:rsidRDefault="00892FBE">
            <w:pPr>
              <w:pStyle w:val="TableParagraph"/>
              <w:kinsoku w:val="0"/>
              <w:overflowPunct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.8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9247C3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6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D7CE65" w14:textId="77777777" w:rsidR="00892FBE" w:rsidRDefault="00892FBE">
            <w:pPr>
              <w:pStyle w:val="TableParagraph"/>
              <w:kinsoku w:val="0"/>
              <w:overflowPunct w:val="0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2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15C844" w14:textId="77777777" w:rsidR="00892FBE" w:rsidRDefault="00892FBE">
            <w:pPr>
              <w:pStyle w:val="TableParagraph"/>
              <w:kinsoku w:val="0"/>
              <w:overflowPunct w:val="0"/>
              <w:ind w:right="31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8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B0AECB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892FBE" w14:paraId="3B0153D2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55AC7B" w14:textId="77777777" w:rsidR="00892FBE" w:rsidRDefault="00892FBE">
            <w:pPr>
              <w:pStyle w:val="TableParagraph"/>
              <w:kinsoku w:val="0"/>
              <w:overflowPunct w:val="0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inpatient hospice status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C6A62D" w14:textId="77777777" w:rsidR="00892FBE" w:rsidRDefault="00892FBE">
            <w:pPr>
              <w:pStyle w:val="TableParagraph"/>
              <w:kinsoku w:val="0"/>
              <w:overflowPunct w:val="0"/>
              <w:ind w:left="2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0.7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E1EEBB" w14:textId="77777777" w:rsidR="00892FBE" w:rsidRDefault="00892FBE">
            <w:pPr>
              <w:pStyle w:val="TableParagraph"/>
              <w:kinsoku w:val="0"/>
              <w:overflowPunct w:val="0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5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90425D" w14:textId="77777777" w:rsidR="00892FBE" w:rsidRDefault="00892FBE">
            <w:pPr>
              <w:pStyle w:val="TableParagraph"/>
              <w:kinsoku w:val="0"/>
              <w:overflowPunct w:val="0"/>
              <w:ind w:left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3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4EE018" w14:textId="77777777" w:rsidR="00892FBE" w:rsidRDefault="00892FBE">
            <w:pPr>
              <w:pStyle w:val="TableParagraph"/>
              <w:kinsoku w:val="0"/>
              <w:overflowPunct w:val="0"/>
              <w:ind w:left="3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5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F7F1BA" w14:textId="77777777" w:rsidR="00892FBE" w:rsidRDefault="00892FBE">
            <w:pPr>
              <w:pStyle w:val="TableParagraph"/>
              <w:kinsoku w:val="0"/>
              <w:overflowPunct w:val="0"/>
              <w:ind w:left="196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</w:tr>
      <w:tr w:rsidR="00892FBE" w14:paraId="173B4442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F984AB" w14:textId="77777777" w:rsidR="00892FBE" w:rsidRDefault="00892FBE">
            <w:pPr>
              <w:pStyle w:val="TableParagraph"/>
              <w:kinsoku w:val="0"/>
              <w:overflowPunct w:val="0"/>
              <w:spacing w:line="214" w:lineRule="exact"/>
              <w:ind w:left="10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-intubation parameters: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6364BE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1CB7F2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C9A078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1E0878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379426" w14:textId="77777777" w:rsidR="00892FBE" w:rsidRDefault="00892FBE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</w:tr>
      <w:tr w:rsidR="00C733F2" w14:paraId="3D92F4B4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B65245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/precent who received HFNC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7F070C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ind w:firstLine="394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3E1301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123 (85.4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6BD751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126 (92.0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3022FA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118 (96.7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BAC7E1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C733F2" w14:paraId="20C572CA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C281CB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/percent received BiPAP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FA31DF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580BC8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5.7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C8D459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54.0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8701E5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right="21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0.5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60846F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97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C733F2" w14:paraId="5DD38229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D16867" w14:textId="77777777" w:rsidR="00C733F2" w:rsidRDefault="00C733F2" w:rsidP="00C733F2">
            <w:pPr>
              <w:pStyle w:val="TableParagraph"/>
              <w:kinsoku w:val="0"/>
              <w:overflowPunct w:val="0"/>
              <w:spacing w:before="2" w:line="226" w:lineRule="exact"/>
              <w:ind w:left="105" w:right="166"/>
              <w:rPr>
                <w:sz w:val="20"/>
                <w:szCs w:val="20"/>
              </w:rPr>
            </w:pPr>
          </w:p>
          <w:p w14:paraId="699F1A05" w14:textId="77777777" w:rsidR="00C733F2" w:rsidRDefault="00C733F2" w:rsidP="00C733F2">
            <w:pPr>
              <w:pStyle w:val="TableParagraph"/>
              <w:kinsoku w:val="0"/>
              <w:overflowPunct w:val="0"/>
              <w:spacing w:before="2" w:line="226" w:lineRule="exact"/>
              <w:ind w:left="105" w:righ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# days on noninvasive oxygenation support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B63385" w14:textId="77777777" w:rsidR="00C733F2" w:rsidRDefault="00C733F2" w:rsidP="00C733F2">
            <w:pPr>
              <w:pStyle w:val="TableParagraph"/>
              <w:kinsoku w:val="0"/>
              <w:overflowPunct w:val="0"/>
              <w:spacing w:before="3"/>
              <w:rPr>
                <w:sz w:val="19"/>
                <w:szCs w:val="19"/>
              </w:rPr>
            </w:pPr>
          </w:p>
          <w:p w14:paraId="43E338E7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4" w:lineRule="exact"/>
              <w:ind w:right="18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± 0.000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0AC99C" w14:textId="77777777" w:rsidR="00C733F2" w:rsidRDefault="00C733F2" w:rsidP="00C733F2">
            <w:pPr>
              <w:pStyle w:val="TableParagraph"/>
              <w:kinsoku w:val="0"/>
              <w:overflowPunct w:val="0"/>
              <w:spacing w:before="3"/>
              <w:rPr>
                <w:sz w:val="19"/>
                <w:szCs w:val="19"/>
              </w:rPr>
            </w:pPr>
          </w:p>
          <w:p w14:paraId="5BE561C0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4" w:lineRule="exact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± 0.47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E3FB2A" w14:textId="77777777" w:rsidR="00C733F2" w:rsidRDefault="00C733F2" w:rsidP="00C733F2">
            <w:pPr>
              <w:pStyle w:val="TableParagraph"/>
              <w:kinsoku w:val="0"/>
              <w:overflowPunct w:val="0"/>
              <w:spacing w:before="3"/>
              <w:rPr>
                <w:sz w:val="19"/>
                <w:szCs w:val="19"/>
              </w:rPr>
            </w:pPr>
          </w:p>
          <w:p w14:paraId="0A2729C4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4" w:lineRule="exact"/>
              <w:ind w:left="2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 ± 1.44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79FDD3" w14:textId="77777777" w:rsidR="00C733F2" w:rsidRDefault="00C733F2" w:rsidP="00C733F2">
            <w:pPr>
              <w:pStyle w:val="TableParagraph"/>
              <w:kinsoku w:val="0"/>
              <w:overflowPunct w:val="0"/>
              <w:spacing w:before="3"/>
              <w:rPr>
                <w:sz w:val="19"/>
                <w:szCs w:val="19"/>
              </w:rPr>
            </w:pPr>
          </w:p>
          <w:p w14:paraId="320B5547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4" w:lineRule="exact"/>
              <w:ind w:right="2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± 10.2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D36586" w14:textId="77777777" w:rsidR="00C733F2" w:rsidRDefault="00C733F2" w:rsidP="00C733F2">
            <w:pPr>
              <w:pStyle w:val="TableParagraph"/>
              <w:kinsoku w:val="0"/>
              <w:overflowPunct w:val="0"/>
              <w:spacing w:before="3"/>
              <w:rPr>
                <w:sz w:val="19"/>
                <w:szCs w:val="19"/>
              </w:rPr>
            </w:pPr>
          </w:p>
          <w:p w14:paraId="03EAB2A1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4" w:lineRule="exact"/>
              <w:ind w:left="197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C733F2" w14:paraId="46168F5C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47" w:type="dxa"/>
          <w:trHeight w:val="402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35372A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  <w:r>
              <w:rPr>
                <w:sz w:val="20"/>
                <w:szCs w:val="20"/>
              </w:rPr>
              <w:t xml:space="preserve"> on HFNC</w:t>
            </w:r>
          </w:p>
        </w:tc>
        <w:tc>
          <w:tcPr>
            <w:tcW w:w="2015" w:type="dxa"/>
            <w:gridSpan w:val="2"/>
          </w:tcPr>
          <w:p w14:paraId="1291F8B0" w14:textId="77777777" w:rsidR="00C733F2" w:rsidRDefault="00C733F2" w:rsidP="00C733F2">
            <w:pPr>
              <w:widowControl/>
              <w:autoSpaceDE/>
              <w:autoSpaceDN/>
              <w:adjustRightInd/>
              <w:spacing w:after="160" w:line="259" w:lineRule="auto"/>
              <w:ind w:right="-345"/>
            </w:pPr>
            <w:r>
              <w:rPr>
                <w:sz w:val="20"/>
                <w:szCs w:val="20"/>
              </w:rPr>
              <w:t>0.000 ± 0.000</w:t>
            </w:r>
          </w:p>
        </w:tc>
        <w:tc>
          <w:tcPr>
            <w:tcW w:w="1425" w:type="dxa"/>
            <w:gridSpan w:val="2"/>
          </w:tcPr>
          <w:p w14:paraId="04FE34C9" w14:textId="77777777" w:rsidR="00C733F2" w:rsidRDefault="00C733F2" w:rsidP="00C733F2">
            <w:pPr>
              <w:widowControl/>
              <w:autoSpaceDE/>
              <w:autoSpaceDN/>
              <w:adjustRightInd/>
              <w:spacing w:after="160" w:line="259" w:lineRule="auto"/>
            </w:pPr>
            <w:r>
              <w:rPr>
                <w:sz w:val="20"/>
                <w:szCs w:val="20"/>
              </w:rPr>
              <w:t>1.04 ± 0.58</w:t>
            </w:r>
          </w:p>
        </w:tc>
        <w:tc>
          <w:tcPr>
            <w:tcW w:w="1455" w:type="dxa"/>
          </w:tcPr>
          <w:p w14:paraId="273BA304" w14:textId="77777777" w:rsidR="00C733F2" w:rsidRDefault="00C733F2" w:rsidP="00C733F2">
            <w:pPr>
              <w:widowControl/>
              <w:autoSpaceDE/>
              <w:autoSpaceDN/>
              <w:adjustRightInd/>
              <w:spacing w:after="160" w:line="259" w:lineRule="auto"/>
            </w:pPr>
            <w:r>
              <w:rPr>
                <w:sz w:val="20"/>
                <w:szCs w:val="20"/>
              </w:rPr>
              <w:t>3.23 ± 1.92</w:t>
            </w:r>
          </w:p>
        </w:tc>
        <w:tc>
          <w:tcPr>
            <w:tcW w:w="1080" w:type="dxa"/>
            <w:gridSpan w:val="2"/>
          </w:tcPr>
          <w:p w14:paraId="35E9996F" w14:textId="77777777" w:rsidR="00C733F2" w:rsidRDefault="00C733F2" w:rsidP="00C733F2">
            <w:pPr>
              <w:widowControl/>
              <w:autoSpaceDE/>
              <w:autoSpaceDN/>
              <w:adjustRightInd/>
              <w:spacing w:after="160" w:line="259" w:lineRule="auto"/>
            </w:pPr>
            <w:r>
              <w:rPr>
                <w:sz w:val="20"/>
                <w:szCs w:val="20"/>
              </w:rPr>
              <w:t xml:space="preserve">  9.49 ± 6.66</w:t>
            </w:r>
          </w:p>
        </w:tc>
        <w:tc>
          <w:tcPr>
            <w:tcW w:w="1040" w:type="dxa"/>
            <w:gridSpan w:val="2"/>
          </w:tcPr>
          <w:p w14:paraId="5DB00E04" w14:textId="77777777" w:rsidR="00C733F2" w:rsidRDefault="00C733F2" w:rsidP="00C733F2">
            <w:pPr>
              <w:widowControl/>
              <w:autoSpaceDE/>
              <w:autoSpaceDN/>
              <w:adjustRightInd/>
              <w:spacing w:after="160" w:line="259" w:lineRule="auto"/>
              <w:ind w:left="182" w:hanging="182"/>
            </w:pPr>
            <w:r>
              <w:rPr>
                <w:sz w:val="20"/>
                <w:szCs w:val="20"/>
              </w:rPr>
              <w:t xml:space="preserve">   &lt;.0001</w:t>
            </w:r>
          </w:p>
        </w:tc>
      </w:tr>
      <w:tr w:rsidR="00C733F2" w14:paraId="769D4C54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86A971" w14:textId="77777777" w:rsidR="00C733F2" w:rsidRDefault="00C733F2" w:rsidP="00C733F2">
            <w:pPr>
              <w:pStyle w:val="TableParagraph"/>
              <w:kinsoku w:val="0"/>
              <w:overflowPunct w:val="0"/>
              <w:spacing w:before="0" w:line="210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  <w:r>
              <w:rPr>
                <w:sz w:val="20"/>
                <w:szCs w:val="20"/>
              </w:rPr>
              <w:t xml:space="preserve"> on BiPAP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1F38E7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0.000 ± 0.000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D6E27E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0.285 ± 0.511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BBB6D1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1.55 ± 1.86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614EDD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4.34 ± 7.80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1B2D14" w14:textId="77777777" w:rsidR="00C733F2" w:rsidRDefault="00C733F2" w:rsidP="00C733F2">
            <w:pPr>
              <w:pStyle w:val="TableParagraph"/>
              <w:kinsoku w:val="0"/>
              <w:overflowPunct w:val="0"/>
              <w:spacing w:before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C733F2" w14:paraId="173A09B6" w14:textId="77777777" w:rsidTr="00C733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/>
        </w:trPr>
        <w:tc>
          <w:tcPr>
            <w:tcW w:w="30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861A38" w14:textId="77777777" w:rsidR="00C733F2" w:rsidRDefault="00C733F2" w:rsidP="00C733F2">
            <w:pPr>
              <w:pStyle w:val="TableParagraph"/>
              <w:kinsoku w:val="0"/>
              <w:overflowPunct w:val="0"/>
              <w:spacing w:line="210" w:lineRule="exact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odilators before intubation</w:t>
            </w:r>
          </w:p>
        </w:tc>
        <w:tc>
          <w:tcPr>
            <w:tcW w:w="14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A898CE" w14:textId="77777777" w:rsidR="00C733F2" w:rsidRDefault="00C733F2" w:rsidP="00C733F2">
            <w:pPr>
              <w:pStyle w:val="TableParagraph"/>
              <w:kinsoku w:val="0"/>
              <w:overflowPunct w:val="0"/>
              <w:spacing w:line="210" w:lineRule="exact"/>
              <w:ind w:left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0%)</w:t>
            </w:r>
          </w:p>
        </w:tc>
        <w:tc>
          <w:tcPr>
            <w:tcW w:w="18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FAF519" w14:textId="77777777" w:rsidR="00C733F2" w:rsidRDefault="00C733F2" w:rsidP="00C733F2">
            <w:pPr>
              <w:pStyle w:val="TableParagraph"/>
              <w:kinsoku w:val="0"/>
              <w:overflowPunct w:val="0"/>
              <w:spacing w:line="210" w:lineRule="exact"/>
              <w:ind w:left="168" w:right="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0.0%)</w:t>
            </w:r>
          </w:p>
        </w:tc>
        <w:tc>
          <w:tcPr>
            <w:tcW w:w="175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9986E4" w14:textId="77777777" w:rsidR="00C733F2" w:rsidRDefault="00C733F2" w:rsidP="00C733F2">
            <w:pPr>
              <w:pStyle w:val="TableParagraph"/>
              <w:kinsoku w:val="0"/>
              <w:overflowPunct w:val="0"/>
              <w:spacing w:line="210" w:lineRule="exact"/>
              <w:ind w:left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9.1%)</w:t>
            </w:r>
          </w:p>
        </w:tc>
        <w:tc>
          <w:tcPr>
            <w:tcW w:w="14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D8A542" w14:textId="77777777" w:rsidR="00C733F2" w:rsidRDefault="00C733F2" w:rsidP="00C733F2">
            <w:pPr>
              <w:pStyle w:val="TableParagraph"/>
              <w:kinsoku w:val="0"/>
              <w:overflowPunct w:val="0"/>
              <w:spacing w:line="210" w:lineRule="exact"/>
              <w:ind w:right="26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9.0%)</w:t>
            </w:r>
          </w:p>
        </w:tc>
        <w:tc>
          <w:tcPr>
            <w:tcW w:w="104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4892F1" w14:textId="77777777" w:rsidR="00C733F2" w:rsidRDefault="00C733F2" w:rsidP="00C733F2">
            <w:pPr>
              <w:pStyle w:val="TableParagraph"/>
              <w:kinsoku w:val="0"/>
              <w:overflowPunct w:val="0"/>
              <w:spacing w:line="210" w:lineRule="exact"/>
              <w:ind w:left="197" w:right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</w:tbl>
    <w:p w14:paraId="289353A6" w14:textId="77777777" w:rsidR="00892FBE" w:rsidRDefault="00892FBE">
      <w:pPr>
        <w:rPr>
          <w:sz w:val="24"/>
          <w:szCs w:val="24"/>
        </w:rPr>
        <w:sectPr w:rsidR="00892FBE">
          <w:type w:val="continuous"/>
          <w:pgSz w:w="12240" w:h="15840"/>
          <w:pgMar w:top="1380" w:right="880" w:bottom="280" w:left="1320" w:header="720" w:footer="720" w:gutter="0"/>
          <w:cols w:space="720"/>
          <w:noEndnote/>
        </w:sect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2"/>
        <w:gridCol w:w="1580"/>
        <w:gridCol w:w="1440"/>
        <w:gridCol w:w="1372"/>
        <w:gridCol w:w="1418"/>
        <w:gridCol w:w="1013"/>
      </w:tblGrid>
      <w:tr w:rsidR="00892FBE" w14:paraId="3D24F5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FCDA8D" w14:textId="77777777" w:rsidR="00892FBE" w:rsidRDefault="00892FBE">
            <w:pPr>
              <w:pStyle w:val="TableParagraph"/>
              <w:kinsoku w:val="0"/>
              <w:overflowPunct w:val="0"/>
              <w:spacing w:before="0"/>
              <w:ind w:left="120" w:right="4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lasgow coma score (GCS) at intubation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59257F" w14:textId="77777777" w:rsidR="00892FBE" w:rsidRDefault="00892FBE">
            <w:pPr>
              <w:pStyle w:val="TableParagraph"/>
              <w:kinsoku w:val="0"/>
              <w:overflowPunct w:val="0"/>
              <w:spacing w:before="4"/>
              <w:rPr>
                <w:sz w:val="19"/>
                <w:szCs w:val="19"/>
              </w:rPr>
            </w:pPr>
          </w:p>
          <w:p w14:paraId="00003D8D" w14:textId="77777777" w:rsidR="00892FBE" w:rsidRDefault="00892FBE">
            <w:pPr>
              <w:pStyle w:val="TableParagraph"/>
              <w:kinsoku w:val="0"/>
              <w:overflowPunct w:val="0"/>
              <w:spacing w:before="1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± 4.9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45F77B" w14:textId="77777777" w:rsidR="00892FBE" w:rsidRDefault="00892FBE">
            <w:pPr>
              <w:pStyle w:val="TableParagraph"/>
              <w:kinsoku w:val="0"/>
              <w:overflowPunct w:val="0"/>
              <w:spacing w:before="4"/>
              <w:rPr>
                <w:sz w:val="19"/>
                <w:szCs w:val="19"/>
              </w:rPr>
            </w:pPr>
          </w:p>
          <w:p w14:paraId="2B33F870" w14:textId="77777777" w:rsidR="00892FBE" w:rsidRDefault="00892FBE">
            <w:pPr>
              <w:pStyle w:val="TableParagraph"/>
              <w:kinsoku w:val="0"/>
              <w:overflowPunct w:val="0"/>
              <w:spacing w:before="1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± 3.2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CE9E48" w14:textId="77777777" w:rsidR="00892FBE" w:rsidRDefault="00892FBE">
            <w:pPr>
              <w:pStyle w:val="TableParagraph"/>
              <w:kinsoku w:val="0"/>
              <w:overflowPunct w:val="0"/>
              <w:spacing w:before="4"/>
              <w:rPr>
                <w:sz w:val="19"/>
                <w:szCs w:val="19"/>
              </w:rPr>
            </w:pPr>
          </w:p>
          <w:p w14:paraId="289AEF79" w14:textId="77777777" w:rsidR="00892FBE" w:rsidRDefault="00892FBE">
            <w:pPr>
              <w:pStyle w:val="TableParagraph"/>
              <w:kinsoku w:val="0"/>
              <w:overflowPunct w:val="0"/>
              <w:spacing w:before="1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 ± 3.0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E1BB17" w14:textId="77777777" w:rsidR="00892FBE" w:rsidRDefault="00892FBE">
            <w:pPr>
              <w:pStyle w:val="TableParagraph"/>
              <w:kinsoku w:val="0"/>
              <w:overflowPunct w:val="0"/>
              <w:spacing w:before="4"/>
              <w:rPr>
                <w:sz w:val="19"/>
                <w:szCs w:val="19"/>
              </w:rPr>
            </w:pPr>
          </w:p>
          <w:p w14:paraId="20D33BCC" w14:textId="77777777" w:rsidR="00892FBE" w:rsidRDefault="00892FBE">
            <w:pPr>
              <w:pStyle w:val="TableParagraph"/>
              <w:kinsoku w:val="0"/>
              <w:overflowPunct w:val="0"/>
              <w:spacing w:before="1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± 3.1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A9BDCD" w14:textId="77777777" w:rsidR="00892FBE" w:rsidRDefault="00892FBE">
            <w:pPr>
              <w:pStyle w:val="TableParagraph"/>
              <w:kinsoku w:val="0"/>
              <w:overflowPunct w:val="0"/>
              <w:spacing w:before="4"/>
              <w:rPr>
                <w:sz w:val="19"/>
                <w:szCs w:val="19"/>
              </w:rPr>
            </w:pPr>
          </w:p>
          <w:p w14:paraId="24E34042" w14:textId="77777777" w:rsidR="00892FBE" w:rsidRDefault="00892FBE">
            <w:pPr>
              <w:pStyle w:val="TableParagraph"/>
              <w:kinsoku w:val="0"/>
              <w:overflowPunct w:val="0"/>
              <w:spacing w:before="1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71C1D06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DF7B78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eak pressure, mmHg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90918C" w14:textId="77777777" w:rsidR="00892FBE" w:rsidRDefault="00892FBE">
            <w:pPr>
              <w:pStyle w:val="TableParagraph"/>
              <w:kinsoku w:val="0"/>
              <w:overflowPunct w:val="0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± 6.8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2C715C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 ± 6.7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05DDE5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± 8.2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1E5D41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± 7.5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EC4FE4" w14:textId="77777777" w:rsidR="00892FBE" w:rsidRDefault="00892FBE">
            <w:pPr>
              <w:pStyle w:val="TableParagraph"/>
              <w:kinsoku w:val="0"/>
              <w:overflowPunct w:val="0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7136EC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64821E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au peak pressure, mmHg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E0810E" w14:textId="77777777" w:rsidR="00892FBE" w:rsidRDefault="00892FBE">
            <w:pPr>
              <w:pStyle w:val="TableParagraph"/>
              <w:kinsoku w:val="0"/>
              <w:overflowPunct w:val="0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± 5.8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C3CCDB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± 5.3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96AE12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± 7.1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A0D171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 ± 5.7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8F9AEB" w14:textId="77777777" w:rsidR="00892FBE" w:rsidRDefault="00892FBE">
            <w:pPr>
              <w:pStyle w:val="TableParagraph"/>
              <w:kinsoku w:val="0"/>
              <w:overflowPunct w:val="0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0CEBA4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0AC840" w14:textId="77777777" w:rsidR="00892FBE" w:rsidRDefault="00892FBE">
            <w:pPr>
              <w:pStyle w:val="TableParagraph"/>
              <w:kinsoku w:val="0"/>
              <w:overflowPunct w:val="0"/>
              <w:ind w:left="120" w:right="278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aO2</w:t>
            </w:r>
            <w:r w:rsidR="00C733F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FiO2 at intubation </w:t>
            </w:r>
            <w:r>
              <w:rPr>
                <w:b/>
                <w:bCs/>
                <w:sz w:val="20"/>
                <w:szCs w:val="20"/>
              </w:rPr>
              <w:t>Vital signs and laboratory parameters at admission: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B12022" w14:textId="77777777" w:rsidR="00892FBE" w:rsidRDefault="00892FBE">
            <w:pPr>
              <w:pStyle w:val="TableParagraph"/>
              <w:kinsoku w:val="0"/>
              <w:overflowPunct w:val="0"/>
              <w:ind w:right="18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9 ± 112.8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2A8CDF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0 ± 83.9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6B1CA8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4 ± 68.1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37241D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± 54.9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71202A" w14:textId="77777777" w:rsidR="00892FBE" w:rsidRDefault="00892FBE">
            <w:pPr>
              <w:pStyle w:val="TableParagraph"/>
              <w:kinsoku w:val="0"/>
              <w:overflowPunct w:val="0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2CF739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12BA03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, mmHg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76D411" w14:textId="77777777" w:rsidR="00892FBE" w:rsidRDefault="00892FBE">
            <w:pPr>
              <w:pStyle w:val="TableParagraph"/>
              <w:kinsoku w:val="0"/>
              <w:overflowPunct w:val="0"/>
              <w:ind w:right="28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 ± 17.3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B254E2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 ± 16.5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6F5198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 ± 13.6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9A18D9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 ± 15.0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B81480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892FBE" w14:paraId="54381E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755718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, mmHg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9AF714" w14:textId="77777777" w:rsidR="00892FBE" w:rsidRDefault="00892FBE">
            <w:pPr>
              <w:pStyle w:val="TableParagraph"/>
              <w:kinsoku w:val="0"/>
              <w:overflowPunct w:val="0"/>
              <w:ind w:right="2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 ± 30.6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059F6B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 ± 29.2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C1ADF4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 ± 28.2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3B3A91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 ± 25.7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4286BF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892FBE" w14:paraId="4FF752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F573E1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, F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6B3E80" w14:textId="77777777" w:rsidR="00892FBE" w:rsidRDefault="00892FBE">
            <w:pPr>
              <w:pStyle w:val="TableParagraph"/>
              <w:kinsoku w:val="0"/>
              <w:overflowPunct w:val="0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 ± 2.2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49A472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± 1.8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366B46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± 1.8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BE4FAB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 ± 1.9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033AE6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892FBE" w14:paraId="6BB65D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3767AF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, per min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91921F" w14:textId="77777777" w:rsidR="00892FBE" w:rsidRDefault="00892FBE">
            <w:pPr>
              <w:pStyle w:val="TableParagraph"/>
              <w:kinsoku w:val="0"/>
              <w:overflowPunct w:val="0"/>
              <w:ind w:right="28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 ± 24.5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9F782C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± 24.0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D1D958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± 26.7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8BE900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 ± 26.8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7676BF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</w:tr>
      <w:tr w:rsidR="00892FBE" w14:paraId="268A42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37327E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ion rate, per min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98D7FA" w14:textId="77777777" w:rsidR="00892FBE" w:rsidRDefault="00892FBE">
            <w:pPr>
              <w:pStyle w:val="TableParagraph"/>
              <w:kinsoku w:val="0"/>
              <w:overflowPunct w:val="0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± 8.2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A2613F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± 10.2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79760C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± 12.6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B25AC4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± 12.8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50D1B8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</w:tr>
      <w:tr w:rsidR="00892FBE" w14:paraId="636B76A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216878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, %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B18648" w14:textId="77777777" w:rsidR="00892FBE" w:rsidRDefault="00892FBE">
            <w:pPr>
              <w:pStyle w:val="TableParagraph"/>
              <w:kinsoku w:val="0"/>
              <w:overflowPunct w:val="0"/>
              <w:ind w:right="28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 ± 13.6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7944F5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 ± 13.2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574BD0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 ± 10.4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04381E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 ± 12.5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E98A4C" w14:textId="77777777" w:rsidR="00892FBE" w:rsidRDefault="00892FBE">
            <w:pPr>
              <w:pStyle w:val="TableParagraph"/>
              <w:kinsoku w:val="0"/>
              <w:overflowPunct w:val="0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2DAEE5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B4A85C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ation ≤90%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AB9F46" w14:textId="77777777" w:rsidR="00892FBE" w:rsidRDefault="00892FBE">
            <w:pPr>
              <w:pStyle w:val="TableParagraph"/>
              <w:kinsoku w:val="0"/>
              <w:overflowPunct w:val="0"/>
              <w:ind w:left="3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1.2%)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0A0FB4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49.3%)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094CF8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47.4%)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DACB78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7.4%)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BC7A5B" w14:textId="77777777" w:rsidR="00892FBE" w:rsidRDefault="00892FBE">
            <w:pPr>
              <w:pStyle w:val="TableParagraph"/>
              <w:kinsoku w:val="0"/>
              <w:overflowPunct w:val="0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62973C4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94248B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, U/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4A9F6B" w14:textId="77777777" w:rsidR="00892FBE" w:rsidRDefault="00892FBE">
            <w:pPr>
              <w:pStyle w:val="TableParagraph"/>
              <w:kinsoku w:val="0"/>
              <w:overflowPunct w:val="0"/>
              <w:ind w:right="2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 ± 151.3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D2AB2E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 ± 49.3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FDDF59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 ± 48.5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6E38CA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± 35.0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8586F6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892FBE" w14:paraId="28A805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F0FA89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, U/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C84C2F" w14:textId="77777777" w:rsidR="00892FBE" w:rsidRDefault="00892FBE">
            <w:pPr>
              <w:pStyle w:val="TableParagraph"/>
              <w:kinsoku w:val="0"/>
              <w:overflowPunct w:val="0"/>
              <w:ind w:right="2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 ± 178.7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1F8EEC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 ± 101.9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BAEA80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 ± 55.4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C2E028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 ± 43.2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1E2617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892FBE" w14:paraId="1F1B39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F10524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carbonate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5F1BFB" w14:textId="77777777" w:rsidR="00892FBE" w:rsidRDefault="00892FBE">
            <w:pPr>
              <w:pStyle w:val="TableParagraph"/>
              <w:kinsoku w:val="0"/>
              <w:overflowPunct w:val="0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± 5.4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C14738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± 5.6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D623C8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± 4.2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2793D6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± 4.4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5F4D09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892FBE" w14:paraId="46DFADD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74C8F3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, mg/d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4E1182" w14:textId="77777777" w:rsidR="00892FBE" w:rsidRDefault="00892FBE">
            <w:pPr>
              <w:pStyle w:val="TableParagraph"/>
              <w:kinsoku w:val="0"/>
              <w:overflowPunct w:val="0"/>
              <w:ind w:left="3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± 2.85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026C30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± 2.33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FD3D9D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± 1.52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317126" w14:textId="77777777" w:rsidR="00892FBE" w:rsidRDefault="00892FBE">
            <w:pPr>
              <w:pStyle w:val="TableParagraph"/>
              <w:kinsoku w:val="0"/>
              <w:overflowPunct w:val="0"/>
              <w:ind w:left="101" w:right="16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± 2.03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CE92BA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</w:tr>
      <w:tr w:rsidR="00892FBE" w14:paraId="4B7612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1C8A11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, mg/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E95ECD" w14:textId="77777777" w:rsidR="00892FBE" w:rsidRDefault="00892FBE">
            <w:pPr>
              <w:pStyle w:val="TableParagraph"/>
              <w:kinsoku w:val="0"/>
              <w:overflowPunct w:val="0"/>
              <w:ind w:right="28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 ± 11.3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E6DA41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± 10.5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4FCC27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± 8.7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57B428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 ± 10.1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A74105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892FBE" w14:paraId="76AE8B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A3BBB0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, ng/m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640E07" w14:textId="77777777" w:rsidR="00892FBE" w:rsidRDefault="00892FBE">
            <w:pPr>
              <w:pStyle w:val="TableParagraph"/>
              <w:kinsoku w:val="0"/>
              <w:overflowPunct w:val="0"/>
              <w:ind w:right="235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 ± 11.72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7AFA22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± 4.45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DAD128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± 3.32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96A71A" w14:textId="77777777" w:rsidR="00892FBE" w:rsidRDefault="00892FBE">
            <w:pPr>
              <w:pStyle w:val="TableParagraph"/>
              <w:kinsoku w:val="0"/>
              <w:overflowPunct w:val="0"/>
              <w:ind w:left="101" w:right="16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± 3.45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95536F" w14:textId="77777777" w:rsidR="00892FBE" w:rsidRDefault="00892FBE">
            <w:pPr>
              <w:pStyle w:val="TableParagraph"/>
              <w:kinsoku w:val="0"/>
              <w:overflowPunct w:val="0"/>
              <w:ind w:left="171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892FBE" w14:paraId="26A9D5E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2FBC8A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g/d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60C92F" w14:textId="77777777" w:rsidR="00892FBE" w:rsidRDefault="00892FBE">
            <w:pPr>
              <w:pStyle w:val="TableParagraph"/>
              <w:kinsoku w:val="0"/>
              <w:overflowPunct w:val="0"/>
              <w:ind w:left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± 3.2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12DBC0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± 2.2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854020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± 2.4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F9CA57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± 2.2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D446B7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 w:rsidR="00892FBE" w14:paraId="060783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7F4599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, 10^3/m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9DDA26" w14:textId="77777777" w:rsidR="00892FBE" w:rsidRDefault="00892FBE">
            <w:pPr>
              <w:pStyle w:val="TableParagraph"/>
              <w:kinsoku w:val="0"/>
              <w:overflowPunct w:val="0"/>
              <w:ind w:left="3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± 1.23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C695EE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± 0.97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72B927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 ± 0.822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360A5F" w14:textId="77777777" w:rsidR="00892FBE" w:rsidRDefault="00892FBE">
            <w:pPr>
              <w:pStyle w:val="TableParagraph"/>
              <w:kinsoku w:val="0"/>
              <w:overflowPunct w:val="0"/>
              <w:ind w:left="101" w:right="16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 ± 0.984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38CC6F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</w:tr>
      <w:tr w:rsidR="00892FBE" w14:paraId="771987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54983C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count, 10^9/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611BB2" w14:textId="77777777" w:rsidR="00892FBE" w:rsidRDefault="00892FBE">
            <w:pPr>
              <w:pStyle w:val="TableParagraph"/>
              <w:kinsoku w:val="0"/>
              <w:overflowPunct w:val="0"/>
              <w:ind w:right="18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0 ± 102.6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707D11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8 ± 95.0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7AC354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7 ± 91.1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A4324C" w14:textId="77777777" w:rsidR="00892FBE" w:rsidRDefault="00892FBE">
            <w:pPr>
              <w:pStyle w:val="TableParagraph"/>
              <w:kinsoku w:val="0"/>
              <w:overflowPunct w:val="0"/>
              <w:ind w:left="101" w:right="16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1 ± 82.7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2A8413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FBE" w14:paraId="17FF05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5EAF67" w14:textId="77777777" w:rsidR="00892FBE" w:rsidRDefault="00892FBE">
            <w:pPr>
              <w:pStyle w:val="TableParagraph"/>
              <w:kinsoku w:val="0"/>
              <w:overflowPunct w:val="0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ilirubin, mg/dL</w:t>
            </w:r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7BC661" w14:textId="77777777" w:rsidR="00892FBE" w:rsidRDefault="00892FBE">
            <w:pPr>
              <w:pStyle w:val="TableParagraph"/>
              <w:kinsoku w:val="0"/>
              <w:overflowPunct w:val="0"/>
              <w:ind w:right="185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 ± 1.854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76476A" w14:textId="77777777" w:rsidR="00892FBE" w:rsidRDefault="00892FBE">
            <w:pPr>
              <w:pStyle w:val="TableParagraph"/>
              <w:kinsoku w:val="0"/>
              <w:overflowPunct w:val="0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 ± 1.668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9E6E9F" w14:textId="77777777" w:rsidR="00892FBE" w:rsidRDefault="00892FBE">
            <w:pPr>
              <w:pStyle w:val="TableParagraph"/>
              <w:kinsoku w:val="0"/>
              <w:overflowPunct w:val="0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 ± 0.696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069DAE" w14:textId="77777777" w:rsidR="00892FBE" w:rsidRDefault="00892FBE">
            <w:pPr>
              <w:pStyle w:val="TableParagraph"/>
              <w:kinsoku w:val="0"/>
              <w:overflowPunct w:val="0"/>
              <w:ind w:left="101" w:right="16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 ± 0.360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DC06D5" w14:textId="77777777" w:rsidR="00892FBE" w:rsidRDefault="00892FBE">
            <w:pPr>
              <w:pStyle w:val="TableParagraph"/>
              <w:kinsoku w:val="0"/>
              <w:overflowPunct w:val="0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892FBE" w14:paraId="1DD93A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/>
        </w:trPr>
        <w:tc>
          <w:tcPr>
            <w:tcW w:w="3002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D82DD76" w14:textId="77777777" w:rsidR="00892FBE" w:rsidRDefault="00892FBE">
            <w:pPr>
              <w:pStyle w:val="TableParagraph"/>
              <w:kinsoku w:val="0"/>
              <w:overflowPunct w:val="0"/>
              <w:spacing w:line="210" w:lineRule="exact"/>
              <w:ind w:lef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lood count, 10^3/</w:t>
            </w:r>
            <w:proofErr w:type="spellStart"/>
            <w:r>
              <w:rPr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58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076C92B" w14:textId="77777777" w:rsidR="00892FBE" w:rsidRDefault="00892FBE">
            <w:pPr>
              <w:pStyle w:val="TableParagraph"/>
              <w:kinsoku w:val="0"/>
              <w:overflowPunct w:val="0"/>
              <w:spacing w:line="210" w:lineRule="exact"/>
              <w:ind w:left="3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 ± 5.87</w:t>
            </w:r>
          </w:p>
        </w:tc>
        <w:tc>
          <w:tcPr>
            <w:tcW w:w="144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8102D2B" w14:textId="77777777" w:rsidR="00892FBE" w:rsidRDefault="00892FBE">
            <w:pPr>
              <w:pStyle w:val="TableParagraph"/>
              <w:kinsoku w:val="0"/>
              <w:overflowPunct w:val="0"/>
              <w:spacing w:line="210" w:lineRule="exact"/>
              <w:ind w:left="168" w:right="12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 ± 5.91</w:t>
            </w:r>
          </w:p>
        </w:tc>
        <w:tc>
          <w:tcPr>
            <w:tcW w:w="1372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FA1AD73" w14:textId="77777777" w:rsidR="00892FBE" w:rsidRDefault="00892FBE">
            <w:pPr>
              <w:pStyle w:val="TableParagraph"/>
              <w:kinsoku w:val="0"/>
              <w:overflowPunct w:val="0"/>
              <w:spacing w:line="210" w:lineRule="exact"/>
              <w:ind w:left="123" w:right="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 ± 4.76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8880505" w14:textId="77777777" w:rsidR="00892FBE" w:rsidRDefault="00892FBE">
            <w:pPr>
              <w:pStyle w:val="TableParagraph"/>
              <w:kinsoku w:val="0"/>
              <w:overflowPunct w:val="0"/>
              <w:spacing w:line="210" w:lineRule="exact"/>
              <w:ind w:left="101" w:right="16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 ± 4.79</w:t>
            </w:r>
          </w:p>
        </w:tc>
        <w:tc>
          <w:tcPr>
            <w:tcW w:w="101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5356E66" w14:textId="77777777" w:rsidR="00892FBE" w:rsidRDefault="00892FBE">
            <w:pPr>
              <w:pStyle w:val="TableParagraph"/>
              <w:kinsoku w:val="0"/>
              <w:overflowPunct w:val="0"/>
              <w:spacing w:line="210" w:lineRule="exact"/>
              <w:ind w:left="170" w:right="23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</w:t>
            </w:r>
          </w:p>
        </w:tc>
      </w:tr>
    </w:tbl>
    <w:p w14:paraId="319C0150" w14:textId="31F017BB" w:rsidR="00892FBE" w:rsidRDefault="00892FBE"/>
    <w:p w14:paraId="4B63459C" w14:textId="77777777" w:rsidR="00DD32AA" w:rsidRPr="00DD32AA" w:rsidRDefault="00DD32AA" w:rsidP="00DD32AA">
      <w:r w:rsidRPr="00DD32AA">
        <w:rPr>
          <w:vertAlign w:val="superscript"/>
        </w:rPr>
        <w:t xml:space="preserve">a </w:t>
      </w:r>
      <w:r w:rsidRPr="00DD32AA">
        <w:t xml:space="preserve">group living includes those admitted from nursing home, long-term care facility, </w:t>
      </w:r>
      <w:proofErr w:type="spellStart"/>
      <w:proofErr w:type="gramStart"/>
      <w:r w:rsidRPr="00DD32AA">
        <w:t>etc.</w:t>
      </w:r>
      <w:r w:rsidRPr="00DD32AA">
        <w:rPr>
          <w:vertAlign w:val="superscript"/>
        </w:rPr>
        <w:t>b</w:t>
      </w:r>
      <w:proofErr w:type="spellEnd"/>
      <w:proofErr w:type="gramEnd"/>
      <w:r w:rsidRPr="00DD32AA">
        <w:t xml:space="preserve"> it is the total length of inpatient stay including outside of ICU, </w:t>
      </w:r>
      <w:r w:rsidRPr="00DD32AA">
        <w:rPr>
          <w:vertAlign w:val="superscript"/>
        </w:rPr>
        <w:t>c</w:t>
      </w:r>
      <w:r w:rsidRPr="00DD32AA">
        <w:t xml:space="preserve"> the proportion of those who eventually moved to that status before discharged or died. ECMO- extracorporeal membrane oxygenation; HFNC- high flow nasal cannula; BiPAP-Bilevel positive airway pressure; PaO2- partial pressure of oxygen in the arterial blood; FIO2-fraction of inspired oxygen; BMI- body mass index </w:t>
      </w:r>
    </w:p>
    <w:p w14:paraId="62CB3A9F" w14:textId="77777777" w:rsidR="00DD32AA" w:rsidRDefault="00DD32AA"/>
    <w:sectPr w:rsidR="00DD32AA">
      <w:pgSz w:w="12240" w:h="15840"/>
      <w:pgMar w:top="1440" w:right="880" w:bottom="280" w:left="13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F2"/>
    <w:rsid w:val="00892FBE"/>
    <w:rsid w:val="008D7F88"/>
    <w:rsid w:val="00C733F2"/>
    <w:rsid w:val="00DD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440A4F"/>
  <w14:defaultImageDpi w14:val="0"/>
  <w15:docId w15:val="{42C4FBC8-EF74-4A8A-8502-9DA0B01F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3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before="13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6</Words>
  <Characters>4181</Characters>
  <Application>Microsoft Office Word</Application>
  <DocSecurity>0</DocSecurity>
  <Lines>149</Lines>
  <Paragraphs>121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2_Table.docx</dc:title>
  <dc:subject/>
  <dc:creator>Linda Henry</dc:creator>
  <cp:keywords/>
  <dc:description/>
  <cp:lastModifiedBy>Linda Henry</cp:lastModifiedBy>
  <cp:revision>2</cp:revision>
  <dcterms:created xsi:type="dcterms:W3CDTF">2023-02-01T17:45:00Z</dcterms:created>
  <dcterms:modified xsi:type="dcterms:W3CDTF">2023-02-0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Word</vt:lpwstr>
  </property>
</Properties>
</file>